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3A5" w:rsidRDefault="00C933A5"/>
    <w:tbl>
      <w:tblPr>
        <w:tblpPr w:leftFromText="180" w:rightFromText="180" w:vertAnchor="page" w:horzAnchor="margin" w:tblpY="4174"/>
        <w:tblW w:w="9709" w:type="dxa"/>
        <w:tblCellMar>
          <w:left w:w="0" w:type="dxa"/>
          <w:right w:w="0" w:type="dxa"/>
        </w:tblCellMar>
        <w:tblLook w:val="0000"/>
      </w:tblPr>
      <w:tblGrid>
        <w:gridCol w:w="1112"/>
        <w:gridCol w:w="782"/>
        <w:gridCol w:w="779"/>
        <w:gridCol w:w="782"/>
        <w:gridCol w:w="778"/>
        <w:gridCol w:w="785"/>
        <w:gridCol w:w="782"/>
        <w:gridCol w:w="778"/>
        <w:gridCol w:w="785"/>
        <w:gridCol w:w="782"/>
        <w:gridCol w:w="778"/>
        <w:gridCol w:w="786"/>
      </w:tblGrid>
      <w:tr w:rsidR="00C933A5" w:rsidRPr="00D40C9C" w:rsidTr="00B609D2">
        <w:trPr>
          <w:trHeight w:val="394"/>
        </w:trPr>
        <w:tc>
          <w:tcPr>
            <w:tcW w:w="11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72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b/>
                <w:bCs/>
                <w:color w:val="000000"/>
                <w:kern w:val="24"/>
                <w:sz w:val="32"/>
                <w:szCs w:val="32"/>
              </w:rPr>
              <w:t>Day</w:t>
            </w:r>
          </w:p>
        </w:tc>
        <w:tc>
          <w:tcPr>
            <w:tcW w:w="156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72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b/>
                <w:bCs/>
                <w:color w:val="000000"/>
                <w:kern w:val="24"/>
                <w:sz w:val="32"/>
                <w:szCs w:val="32"/>
              </w:rPr>
              <w:t>Vehicle</w:t>
            </w:r>
          </w:p>
        </w:tc>
        <w:tc>
          <w:tcPr>
            <w:tcW w:w="7036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72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b/>
                <w:bCs/>
                <w:color w:val="000000"/>
                <w:kern w:val="24"/>
                <w:sz w:val="32"/>
                <w:szCs w:val="32"/>
              </w:rPr>
              <w:t>Modafinil</w:t>
            </w:r>
          </w:p>
        </w:tc>
      </w:tr>
      <w:tr w:rsidR="00C933A5" w:rsidRPr="00D40C9C" w:rsidTr="00B609D2">
        <w:trPr>
          <w:trHeight w:val="2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933A5" w:rsidRPr="00B609D2" w:rsidRDefault="00C933A5" w:rsidP="00B609D2">
            <w:pPr>
              <w:spacing w:after="0" w:line="240" w:lineRule="auto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933A5" w:rsidRPr="00B609D2" w:rsidRDefault="00C933A5" w:rsidP="00B609D2">
            <w:pPr>
              <w:spacing w:after="0" w:line="240" w:lineRule="auto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3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0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10 mg/kg</w:t>
            </w:r>
            <w:r>
              <w:rPr>
                <w:rFonts w:cs="Arial"/>
                <w:color w:val="000000"/>
                <w:kern w:val="24"/>
              </w:rPr>
              <w:t xml:space="preserve"> (n=10)</w:t>
            </w:r>
          </w:p>
        </w:tc>
        <w:tc>
          <w:tcPr>
            <w:tcW w:w="23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0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 mg/kg</w:t>
            </w:r>
            <w:r>
              <w:rPr>
                <w:rFonts w:cs="Arial"/>
                <w:color w:val="000000"/>
                <w:kern w:val="24"/>
              </w:rPr>
              <w:t xml:space="preserve"> (n=10)</w:t>
            </w:r>
          </w:p>
        </w:tc>
        <w:tc>
          <w:tcPr>
            <w:tcW w:w="23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0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1 mg/kg</w:t>
            </w:r>
            <w:r>
              <w:rPr>
                <w:rFonts w:cs="Arial"/>
                <w:color w:val="000000"/>
                <w:kern w:val="24"/>
              </w:rPr>
              <w:t xml:space="preserve"> (n=10)</w:t>
            </w:r>
            <w:bookmarkStart w:id="0" w:name="_GoBack"/>
            <w:bookmarkEnd w:id="0"/>
          </w:p>
        </w:tc>
      </w:tr>
      <w:tr w:rsidR="00C933A5" w:rsidRPr="00D40C9C" w:rsidTr="00B609D2">
        <w:trPr>
          <w:trHeight w:val="2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933A5" w:rsidRPr="00B609D2" w:rsidRDefault="00C933A5" w:rsidP="00B609D2">
            <w:pPr>
              <w:spacing w:after="0" w:line="240" w:lineRule="auto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0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Mean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0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SD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0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Mean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0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SD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0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p-Value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0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Mean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0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SD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0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p-Value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0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Mean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0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SD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0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p-Value</w:t>
            </w:r>
          </w:p>
        </w:tc>
      </w:tr>
      <w:tr w:rsidR="00C933A5" w:rsidRPr="00D40C9C" w:rsidTr="00B609D2">
        <w:trPr>
          <w:trHeight w:val="312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10.27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3.47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10.3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95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9828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7.67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4.64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1517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9.27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4.32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5551</w:t>
            </w:r>
          </w:p>
        </w:tc>
      </w:tr>
      <w:tr w:rsidR="00C933A5" w:rsidRPr="00D40C9C" w:rsidTr="00B609D2">
        <w:trPr>
          <w:trHeight w:val="312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10.45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.28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8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3.33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2078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10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.41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8455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10.1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3.75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8635</w:t>
            </w:r>
          </w:p>
        </w:tc>
      </w:tr>
      <w:tr w:rsidR="00C933A5" w:rsidRPr="00D40C9C" w:rsidTr="00B609D2">
        <w:trPr>
          <w:trHeight w:val="312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3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8.27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.37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7.7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.7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8117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6.33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4.01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349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9.64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4.89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5384</w:t>
            </w:r>
          </w:p>
        </w:tc>
      </w:tr>
      <w:tr w:rsidR="00C933A5" w:rsidRPr="00D40C9C" w:rsidTr="00B609D2">
        <w:trPr>
          <w:trHeight w:val="312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4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7.36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54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7.2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3.77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9197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4.47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1437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8.33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4.01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5066</w:t>
            </w:r>
          </w:p>
        </w:tc>
      </w:tr>
      <w:tr w:rsidR="00C933A5" w:rsidRPr="00D40C9C" w:rsidTr="00B609D2">
        <w:trPr>
          <w:trHeight w:val="312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.55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9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.2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33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772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.08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.79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8136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6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69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7092</w:t>
            </w:r>
          </w:p>
        </w:tc>
      </w:tr>
      <w:tr w:rsidR="00C933A5" w:rsidRPr="00D40C9C" w:rsidTr="00B609D2">
        <w:trPr>
          <w:trHeight w:val="312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6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.73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3.4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4.18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09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2134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4.75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4.5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5714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.19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46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674</w:t>
            </w:r>
          </w:p>
        </w:tc>
      </w:tr>
      <w:tr w:rsidR="00C933A5" w:rsidRPr="00D40C9C" w:rsidTr="00B609D2">
        <w:trPr>
          <w:trHeight w:val="312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7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.09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63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4.33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6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5033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4.5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4.62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722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4.33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55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4963</w:t>
            </w:r>
          </w:p>
        </w:tc>
      </w:tr>
      <w:tr w:rsidR="00C933A5" w:rsidRPr="00D40C9C" w:rsidTr="00B609D2">
        <w:trPr>
          <w:trHeight w:val="312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8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.73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24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3.35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81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b/>
                <w:bCs/>
                <w:color w:val="000000"/>
                <w:kern w:val="24"/>
              </w:rPr>
              <w:t>0.0400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3.8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02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b/>
                <w:bCs/>
                <w:color w:val="000000"/>
                <w:kern w:val="24"/>
              </w:rPr>
              <w:t>0.0477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4.55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01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0.2085</w:t>
            </w:r>
          </w:p>
        </w:tc>
      </w:tr>
      <w:tr w:rsidR="00C933A5" w:rsidRPr="00D40C9C" w:rsidTr="00B609D2">
        <w:trPr>
          <w:trHeight w:val="312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9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.15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44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3.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06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b/>
                <w:bCs/>
                <w:color w:val="000000"/>
                <w:kern w:val="24"/>
              </w:rPr>
              <w:t>0.0459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3.4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1.26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b/>
                <w:bCs/>
                <w:color w:val="000000"/>
                <w:kern w:val="24"/>
              </w:rPr>
              <w:t>0.0490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3.27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1.57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b/>
                <w:bCs/>
                <w:color w:val="000000"/>
                <w:kern w:val="24"/>
              </w:rPr>
              <w:t>0.0440</w:t>
            </w:r>
          </w:p>
        </w:tc>
      </w:tr>
      <w:tr w:rsidR="00C933A5" w:rsidRPr="00D40C9C" w:rsidTr="00B609D2">
        <w:trPr>
          <w:trHeight w:val="312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10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5.18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04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3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47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b/>
                <w:bCs/>
                <w:color w:val="000000"/>
                <w:kern w:val="24"/>
              </w:rPr>
              <w:t>0.0354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78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1.38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b/>
                <w:bCs/>
                <w:color w:val="000000"/>
                <w:kern w:val="24"/>
              </w:rPr>
              <w:t>0.0042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88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color w:val="000000"/>
                <w:kern w:val="24"/>
              </w:rPr>
              <w:t>2.04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33A5" w:rsidRPr="00B609D2" w:rsidRDefault="00C933A5" w:rsidP="00B609D2">
            <w:pPr>
              <w:spacing w:after="0" w:line="21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609D2">
              <w:rPr>
                <w:rFonts w:cs="Arial"/>
                <w:b/>
                <w:bCs/>
                <w:color w:val="000000"/>
                <w:kern w:val="24"/>
              </w:rPr>
              <w:t>0.0155</w:t>
            </w:r>
          </w:p>
        </w:tc>
      </w:tr>
    </w:tbl>
    <w:p w:rsidR="00C933A5" w:rsidRDefault="00C933A5"/>
    <w:p w:rsidR="00C933A5" w:rsidRDefault="00C933A5">
      <w:r>
        <w:t>Supplementary t</w:t>
      </w:r>
      <w:r w:rsidRPr="00B609D2">
        <w:t xml:space="preserve">able 1 : WME‘s of modafinil treated and vehicle treated groups over the ten days training. </w:t>
      </w:r>
    </w:p>
    <w:p w:rsidR="00C933A5" w:rsidRDefault="00C933A5"/>
    <w:p w:rsidR="00C933A5" w:rsidRDefault="00C933A5"/>
    <w:p w:rsidR="00C933A5" w:rsidRDefault="00C933A5"/>
    <w:p w:rsidR="00C933A5" w:rsidRDefault="00C933A5"/>
    <w:p w:rsidR="00C933A5" w:rsidRDefault="00C933A5"/>
    <w:sectPr w:rsidR="00C933A5" w:rsidSect="00A41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609D2"/>
    <w:rsid w:val="00583DA5"/>
    <w:rsid w:val="007C58CA"/>
    <w:rsid w:val="00A4168A"/>
    <w:rsid w:val="00B609D2"/>
    <w:rsid w:val="00C933A5"/>
    <w:rsid w:val="00CA3F04"/>
    <w:rsid w:val="00D40C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68A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609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609D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B609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6789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9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9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E7B2BACE-423A-433C-B6F7-801AAF9FB390}"/>
</file>

<file path=customXml/itemProps2.xml><?xml version="1.0" encoding="utf-8"?>
<ds:datastoreItem xmlns:ds="http://schemas.openxmlformats.org/officeDocument/2006/customXml" ds:itemID="{4C1DB589-6DB9-4304-B7D6-5B3E02D37D42}"/>
</file>

<file path=customXml/itemProps3.xml><?xml version="1.0" encoding="utf-8"?>
<ds:datastoreItem xmlns:ds="http://schemas.openxmlformats.org/officeDocument/2006/customXml" ds:itemID="{47C6DA67-8D51-466A-8F40-E5947A08635B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18</Words>
  <Characters>74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Chromosomenlab</cp:lastModifiedBy>
  <cp:revision>2</cp:revision>
  <dcterms:created xsi:type="dcterms:W3CDTF">2015-06-19T07:49:00Z</dcterms:created>
  <dcterms:modified xsi:type="dcterms:W3CDTF">2015-07-23T14:04:00Z</dcterms:modified>
</cp:coreProperties>
</file>